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1160E6" w14:textId="4F2ADBD4" w:rsidR="00416939" w:rsidRPr="00E00505" w:rsidRDefault="005C5BD4" w:rsidP="00E00505">
      <w:pPr>
        <w:spacing w:after="100" w:afterAutospacing="1"/>
        <w:jc w:val="both"/>
        <w:rPr>
          <w:rFonts w:ascii="Times New Roman" w:hAnsi="Times New Roman" w:cs="Times New Roman"/>
          <w:b/>
          <w:bCs/>
        </w:rPr>
      </w:pPr>
      <w:r w:rsidRPr="005C5BD4">
        <w:rPr>
          <w:rFonts w:ascii="Times New Roman" w:hAnsi="Times New Roman" w:cs="Times New Roman"/>
          <w:b/>
          <w:bCs/>
        </w:rPr>
        <w:t>Table S</w:t>
      </w:r>
      <w:r w:rsidR="00C325BB">
        <w:rPr>
          <w:rFonts w:ascii="Times New Roman" w:hAnsi="Times New Roman" w:cs="Times New Roman"/>
          <w:b/>
          <w:bCs/>
        </w:rPr>
        <w:t>4</w:t>
      </w:r>
      <w:bookmarkStart w:id="0" w:name="_GoBack"/>
      <w:bookmarkEnd w:id="0"/>
      <w:r w:rsidRPr="005C5BD4">
        <w:rPr>
          <w:rFonts w:ascii="Times New Roman" w:hAnsi="Times New Roman" w:cs="Times New Roman"/>
          <w:b/>
          <w:bCs/>
        </w:rPr>
        <w:t xml:space="preserve"> | </w:t>
      </w:r>
      <w:r w:rsidR="001E04B3">
        <w:rPr>
          <w:rFonts w:ascii="Times New Roman" w:hAnsi="Times New Roman" w:cs="Times New Roman"/>
          <w:b/>
          <w:bCs/>
        </w:rPr>
        <w:t>MISA</w:t>
      </w:r>
      <w:r w:rsidRPr="005C5BD4">
        <w:rPr>
          <w:rFonts w:ascii="Times New Roman" w:hAnsi="Times New Roman" w:cs="Times New Roman"/>
          <w:b/>
          <w:bCs/>
        </w:rPr>
        <w:t xml:space="preserve"> in the mitochondrial genome of </w:t>
      </w:r>
      <w:r w:rsidR="00416939" w:rsidRPr="00416939">
        <w:rPr>
          <w:rFonts w:ascii="Times New Roman" w:hAnsi="Times New Roman" w:cs="Times New Roman"/>
          <w:b/>
          <w:bCs/>
          <w:i/>
        </w:rPr>
        <w:t>Sedum sarmentosum</w:t>
      </w:r>
      <w:r w:rsidR="00416939" w:rsidRPr="00416939">
        <w:rPr>
          <w:rFonts w:ascii="Times New Roman" w:hAnsi="Times New Roman" w:cs="Times New Roman" w:hint="eastAsia"/>
          <w:b/>
          <w:bCs/>
          <w:i/>
        </w:rPr>
        <w:t>.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1099"/>
        <w:gridCol w:w="1028"/>
        <w:gridCol w:w="7614"/>
        <w:gridCol w:w="1073"/>
        <w:gridCol w:w="1073"/>
        <w:gridCol w:w="1073"/>
      </w:tblGrid>
      <w:tr w:rsidR="00DD34C7" w:rsidRPr="00DD34C7" w14:paraId="5E4A2B70" w14:textId="77777777" w:rsidTr="0044360C">
        <w:trPr>
          <w:trHeight w:val="360"/>
        </w:trPr>
        <w:tc>
          <w:tcPr>
            <w:tcW w:w="10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C1B7B" w14:textId="77777777" w:rsidR="00DD34C7" w:rsidRPr="00DD34C7" w:rsidRDefault="00DD34C7" w:rsidP="00DD34C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D34C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r</w:t>
            </w: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73DA9" w14:textId="77777777" w:rsidR="00DD34C7" w:rsidRPr="00DD34C7" w:rsidRDefault="00DD34C7" w:rsidP="00DD34C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D34C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SR type</w:t>
            </w:r>
          </w:p>
        </w:tc>
        <w:tc>
          <w:tcPr>
            <w:tcW w:w="76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55F86" w14:textId="77777777" w:rsidR="00DD34C7" w:rsidRPr="00DD34C7" w:rsidRDefault="00DD34C7" w:rsidP="00DD34C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D34C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SR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E7D6F" w14:textId="77777777" w:rsidR="00DD34C7" w:rsidRPr="00DD34C7" w:rsidRDefault="00DD34C7" w:rsidP="00DD34C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D34C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ize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ED86E" w14:textId="77777777" w:rsidR="00DD34C7" w:rsidRPr="00DD34C7" w:rsidRDefault="00DD34C7" w:rsidP="00DD34C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D34C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art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1A3EB" w14:textId="77777777" w:rsidR="00DD34C7" w:rsidRPr="00DD34C7" w:rsidRDefault="00DD34C7" w:rsidP="00DD34C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D34C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nd</w:t>
            </w:r>
          </w:p>
        </w:tc>
      </w:tr>
      <w:tr w:rsidR="0044360C" w:rsidRPr="001E04B3" w14:paraId="674FD410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7063B" w14:textId="7FD8AC87" w:rsidR="0044360C" w:rsidRPr="001E04B3" w:rsidRDefault="0044360C" w:rsidP="001E0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6D575" w14:textId="0DCCC2AE" w:rsidR="0044360C" w:rsidRPr="001E04B3" w:rsidRDefault="0044360C" w:rsidP="001E0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7C30B" w14:textId="77941DA2" w:rsidR="0044360C" w:rsidRPr="001E04B3" w:rsidRDefault="0044360C" w:rsidP="001E0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TTC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25929" w14:textId="5FB7F342" w:rsidR="0044360C" w:rsidRPr="001E04B3" w:rsidRDefault="0044360C" w:rsidP="001E04B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33D68" w14:textId="15FB2FF8" w:rsidR="0044360C" w:rsidRPr="001E04B3" w:rsidRDefault="0044360C" w:rsidP="001E04B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70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78B83" w14:textId="2BB617A6" w:rsidR="0044360C" w:rsidRPr="001E04B3" w:rsidRDefault="0044360C" w:rsidP="001E04B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7099</w:t>
            </w:r>
          </w:p>
        </w:tc>
      </w:tr>
      <w:tr w:rsidR="0044360C" w:rsidRPr="001E04B3" w14:paraId="3E87E280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26F8F" w14:textId="03B5F71A" w:rsidR="0044360C" w:rsidRPr="001E04B3" w:rsidRDefault="0044360C" w:rsidP="001E0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EA701" w14:textId="76D551F8" w:rsidR="0044360C" w:rsidRPr="001E04B3" w:rsidRDefault="0044360C" w:rsidP="001E0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9941F" w14:textId="70B699C4" w:rsidR="0044360C" w:rsidRPr="001E04B3" w:rsidRDefault="0044360C" w:rsidP="001E0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TAT)3ataggcatctaatagaataaatgaaactctttttatttcacattcaataattc(TAT)3atattaa(TAT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46365" w14:textId="2835EC04" w:rsidR="0044360C" w:rsidRPr="001E04B3" w:rsidRDefault="0044360C" w:rsidP="001E04B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5F660" w14:textId="37AC1A03" w:rsidR="0044360C" w:rsidRPr="001E04B3" w:rsidRDefault="0044360C" w:rsidP="001E04B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76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9B52A" w14:textId="606EC6A5" w:rsidR="0044360C" w:rsidRPr="001E04B3" w:rsidRDefault="0044360C" w:rsidP="001E04B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7735</w:t>
            </w:r>
          </w:p>
        </w:tc>
      </w:tr>
      <w:tr w:rsidR="0044360C" w:rsidRPr="0044360C" w14:paraId="654CCB56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1DB8D" w14:textId="47A4C67B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09274" w14:textId="39069803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F4AFF" w14:textId="70C45D65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CAA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D1731" w14:textId="04E81D5C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F849F" w14:textId="3C8ABDFA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2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FAF17" w14:textId="6E5CF336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254</w:t>
            </w:r>
          </w:p>
        </w:tc>
      </w:tr>
      <w:tr w:rsidR="0044360C" w:rsidRPr="0044360C" w14:paraId="4D313A16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1951B" w14:textId="2293BECD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2181A" w14:textId="67E2C027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3A1D8" w14:textId="73FA9B22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TTA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4B3D0" w14:textId="55F6B838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2EBF6" w14:textId="09596F0A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49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2F516" w14:textId="381F470E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507</w:t>
            </w:r>
          </w:p>
        </w:tc>
      </w:tr>
      <w:tr w:rsidR="0044360C" w:rsidRPr="0044360C" w14:paraId="49725FDB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E49D0" w14:textId="463F58E5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29904" w14:textId="0D7AD046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4EA06" w14:textId="55BC0A50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TAT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2AB2A" w14:textId="3ED67261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D52EE" w14:textId="3D60715E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31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36B26" w14:textId="242E6385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3170</w:t>
            </w:r>
          </w:p>
        </w:tc>
      </w:tr>
      <w:tr w:rsidR="0044360C" w:rsidRPr="0044360C" w14:paraId="2430FCE8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4203C" w14:textId="538828BE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5892B" w14:textId="11728370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C1B9F" w14:textId="537A19C5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TCT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C9D46" w14:textId="19BF8D86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A394F" w14:textId="2D3ABE63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316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54BFC" w14:textId="342EEAC9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3174</w:t>
            </w:r>
          </w:p>
        </w:tc>
      </w:tr>
      <w:tr w:rsidR="0044360C" w:rsidRPr="0044360C" w14:paraId="2E1CB74F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31B97" w14:textId="08C2032C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61206" w14:textId="26FF23DA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E436E" w14:textId="52E6C94E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AGG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D7EDF" w14:textId="0976F2FD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8F56B" w14:textId="4AF7C85D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403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C03DB" w14:textId="711D9677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4044</w:t>
            </w:r>
          </w:p>
        </w:tc>
      </w:tr>
      <w:tr w:rsidR="0044360C" w:rsidRPr="0044360C" w14:paraId="2639A128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127DE" w14:textId="1B381774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34525" w14:textId="5E23C456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05995" w14:textId="53AADF84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ACT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98B5D" w14:textId="06CBF084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42748" w14:textId="3FD73CFC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72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3CD59" w14:textId="4B086D48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7262</w:t>
            </w:r>
          </w:p>
        </w:tc>
      </w:tr>
      <w:tr w:rsidR="0044360C" w:rsidRPr="0044360C" w14:paraId="0A525B66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83C7F" w14:textId="6D171184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59A1E" w14:textId="31DBEB47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663C4" w14:textId="4263D2B1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ATC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E1B24" w14:textId="52FB4260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3EBBF" w14:textId="6648E161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04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7FD04" w14:textId="055D1F27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0431</w:t>
            </w:r>
          </w:p>
        </w:tc>
      </w:tr>
      <w:tr w:rsidR="0044360C" w:rsidRPr="0044360C" w14:paraId="40F0C97B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8FC79" w14:textId="46651A0E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A6C12" w14:textId="78C9F67F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4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0DEA2" w14:textId="32030A98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CTGC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9BC81" w14:textId="35C31521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15790" w14:textId="78D43C54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129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8F9B8" w14:textId="103A1A87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1308</w:t>
            </w:r>
          </w:p>
        </w:tc>
      </w:tr>
      <w:tr w:rsidR="0044360C" w:rsidRPr="0044360C" w14:paraId="3A523256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E5204" w14:textId="6460B2C9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D5797" w14:textId="60D65B1B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62AAC" w14:textId="20CED576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TGT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FFB20" w14:textId="5B8BF3A7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1D105" w14:textId="18F26650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299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C70DA" w14:textId="45072CB7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2998</w:t>
            </w:r>
          </w:p>
        </w:tc>
      </w:tr>
      <w:tr w:rsidR="0044360C" w:rsidRPr="0044360C" w14:paraId="6EF8D447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1F098" w14:textId="46168BA2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7F1E1" w14:textId="5AB3669C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7058D" w14:textId="1ED46FCF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GGA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CD0A1" w14:textId="583B4249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CAB98" w14:textId="43851AD9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86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FD0C5" w14:textId="61F3430E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8643</w:t>
            </w:r>
          </w:p>
        </w:tc>
      </w:tr>
      <w:tr w:rsidR="0044360C" w:rsidRPr="0044360C" w14:paraId="04AB032F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4A945" w14:textId="26E984C9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E911B" w14:textId="48D417B3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4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1BF3C" w14:textId="48C8DF82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GCCG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20F2D" w14:textId="188F35C7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D1BE6" w14:textId="58EBEE38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907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40545" w14:textId="2A2FC98B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9083</w:t>
            </w:r>
          </w:p>
        </w:tc>
      </w:tr>
      <w:tr w:rsidR="0044360C" w:rsidRPr="0044360C" w14:paraId="19986922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5D0C2" w14:textId="5008EA78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65C2D" w14:textId="0E7C234A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AD894" w14:textId="1B3218CF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CTG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38261" w14:textId="35514F6D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D8A32" w14:textId="1D60456F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969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B7A88" w14:textId="6EEFCD05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9706</w:t>
            </w:r>
          </w:p>
        </w:tc>
      </w:tr>
      <w:tr w:rsidR="0044360C" w:rsidRPr="0044360C" w14:paraId="6A069FA3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5F9E6" w14:textId="0FBD571F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0970B" w14:textId="10F49C24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4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F3419" w14:textId="6A379C00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TTTC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E7847" w14:textId="303C4B42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9036D" w14:textId="2AC828E0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22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538F2" w14:textId="1013BE3B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2223</w:t>
            </w:r>
          </w:p>
        </w:tc>
      </w:tr>
      <w:tr w:rsidR="0044360C" w:rsidRPr="0044360C" w14:paraId="31B55D82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716A5" w14:textId="187615A1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C7708" w14:textId="0043898E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F4580" w14:textId="4B396773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CAG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9FFEF" w14:textId="368C3C3A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C7C1E" w14:textId="42BE1326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23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27453" w14:textId="178ECF39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2342</w:t>
            </w:r>
          </w:p>
        </w:tc>
      </w:tr>
      <w:tr w:rsidR="0044360C" w:rsidRPr="0044360C" w14:paraId="164AFA29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11766" w14:textId="796E58AC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B6F5C" w14:textId="2F22845C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BE4F4" w14:textId="5FC62B0E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TCT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B37E4" w14:textId="408CF87B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BD1BD" w14:textId="6328AF88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40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A0412" w14:textId="5D9B6FB1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4081</w:t>
            </w:r>
          </w:p>
        </w:tc>
      </w:tr>
      <w:tr w:rsidR="0044360C" w:rsidRPr="0044360C" w14:paraId="36A013E5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BC5A5" w14:textId="61DC7AE7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A211C" w14:textId="2CD7BFC4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504AB" w14:textId="3A09FD46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TTG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0D144" w14:textId="1F97D7AB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8D991" w14:textId="7DFABFB6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453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F94E6" w14:textId="7A38A09B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4547</w:t>
            </w:r>
          </w:p>
        </w:tc>
      </w:tr>
      <w:tr w:rsidR="0044360C" w:rsidRPr="0044360C" w14:paraId="3DF856F9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817F3" w14:textId="7B6451F4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BA45D" w14:textId="36CEC86C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D4A85" w14:textId="2D7F1CE1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TTC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095C6" w14:textId="558EB0A8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EB562" w14:textId="74222BE4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59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12C2C" w14:textId="78FD2876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5918</w:t>
            </w:r>
          </w:p>
        </w:tc>
      </w:tr>
      <w:tr w:rsidR="0044360C" w:rsidRPr="0044360C" w14:paraId="6008472B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D50C4" w14:textId="3E9B74CF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065E4" w14:textId="75600D16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1AAE1" w14:textId="2017633E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CGT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5456B" w14:textId="09CA3753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4DEE2" w14:textId="2FFE8D80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87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742BE" w14:textId="053BEB4B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8716</w:t>
            </w:r>
          </w:p>
        </w:tc>
      </w:tr>
      <w:tr w:rsidR="0044360C" w:rsidRPr="0044360C" w14:paraId="4375C245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F15C9" w14:textId="2CC06C7F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39FB4" w14:textId="72F8EB4C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29481" w14:textId="71B4F6CA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TTC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80A15" w14:textId="4F4E3483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78CCA" w14:textId="18A2C659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07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0EDF6" w14:textId="0E267B0E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0728</w:t>
            </w:r>
          </w:p>
        </w:tc>
      </w:tr>
      <w:tr w:rsidR="0044360C" w:rsidRPr="0044360C" w14:paraId="4BF6F90E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AAAFC" w14:textId="6F598C3E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E37D4" w14:textId="3FC8B53B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06EEB" w14:textId="764226F0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TCC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C2255" w14:textId="4793A16C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E0579" w14:textId="12AD049B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15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4D0B0" w14:textId="2E128F1E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1554</w:t>
            </w:r>
          </w:p>
        </w:tc>
      </w:tr>
      <w:tr w:rsidR="0044360C" w:rsidRPr="0044360C" w14:paraId="7D0C2EB7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D7782" w14:textId="0FE5BA4C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EA5DE" w14:textId="659D381D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4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E2837" w14:textId="2449AB9D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AAGT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9957C" w14:textId="4FD8F2CB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85ECF" w14:textId="50FF54D1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483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9FDD8" w14:textId="505969C0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4844</w:t>
            </w:r>
          </w:p>
        </w:tc>
      </w:tr>
      <w:tr w:rsidR="0044360C" w:rsidRPr="0044360C" w14:paraId="6D127607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92E38" w14:textId="183E1364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F1167" w14:textId="1A7C6890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B8E4F" w14:textId="49E386F3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CCT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F4A22" w14:textId="45FCDF69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BE798" w14:textId="3A5930C5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676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0ABFB" w14:textId="385D0522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6777</w:t>
            </w:r>
          </w:p>
        </w:tc>
      </w:tr>
      <w:tr w:rsidR="0044360C" w:rsidRPr="0044360C" w14:paraId="7A30D5C9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6CD12" w14:textId="400325B8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62659" w14:textId="283A192A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9F314" w14:textId="643D6050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TAA)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F42CC" w14:textId="47BBC592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261C1" w14:textId="0E29B2B0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887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CF431" w14:textId="79F1210E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8885</w:t>
            </w:r>
          </w:p>
        </w:tc>
      </w:tr>
      <w:tr w:rsidR="0044360C" w:rsidRPr="0044360C" w14:paraId="1DFEA9B5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685FE" w14:textId="113058AA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lastRenderedPageBreak/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F326C" w14:textId="7DD3BAD5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E2836" w14:textId="055600C8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AAG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96453" w14:textId="7D2A8B53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AB3A5" w14:textId="1A804FF4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958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AA591" w14:textId="48679151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9594</w:t>
            </w:r>
          </w:p>
        </w:tc>
      </w:tr>
      <w:tr w:rsidR="0044360C" w:rsidRPr="0044360C" w14:paraId="55C19F8D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14C4F" w14:textId="28221859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95E73" w14:textId="6D30D1C8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91CE6" w14:textId="0FC7D443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GAG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66318" w14:textId="6850F2D5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46AC1" w14:textId="58952E7A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00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0628D" w14:textId="191D70B2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0085</w:t>
            </w:r>
          </w:p>
        </w:tc>
      </w:tr>
      <w:tr w:rsidR="0044360C" w:rsidRPr="0044360C" w14:paraId="233D8E44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2C662" w14:textId="556FBB1C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14F20" w14:textId="10A6DE8E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4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5814E" w14:textId="6AB5DBE9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AAAG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E4635" w14:textId="065C6771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833EC" w14:textId="6BA2790A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15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CC851" w14:textId="5017AB2F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1573</w:t>
            </w:r>
          </w:p>
        </w:tc>
      </w:tr>
      <w:tr w:rsidR="0044360C" w:rsidRPr="0044360C" w14:paraId="46353876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77B15" w14:textId="550AA5B5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986D4" w14:textId="23ABFC51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4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667AE" w14:textId="23081E57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ATAA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450EE" w14:textId="2AAEE3C1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1A8AF" w14:textId="287AE5B9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28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0FC8B" w14:textId="59E857AA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2815</w:t>
            </w:r>
          </w:p>
        </w:tc>
      </w:tr>
      <w:tr w:rsidR="0044360C" w:rsidRPr="0044360C" w14:paraId="1A4ACBA3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3EA27" w14:textId="327644D5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A8122" w14:textId="46E33657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8BA37" w14:textId="7C5845A2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TAG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C97B0" w14:textId="48FB1078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40E42" w14:textId="2062CA8F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333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3D337" w14:textId="1D99B60D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3347</w:t>
            </w:r>
          </w:p>
        </w:tc>
      </w:tr>
      <w:tr w:rsidR="0044360C" w:rsidRPr="0044360C" w14:paraId="416D247C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2D9D9" w14:textId="226E63CB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C250F" w14:textId="4597F4D1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69861" w14:textId="6A2C8B4D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ACG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0723F" w14:textId="09A4F0F5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B866B" w14:textId="3A98E5AF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80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0A52B" w14:textId="00240BE1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8015</w:t>
            </w:r>
          </w:p>
        </w:tc>
      </w:tr>
      <w:tr w:rsidR="0044360C" w:rsidRPr="0044360C" w14:paraId="3AF665B1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D75ED" w14:textId="4A28E9B5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1C682" w14:textId="2EBC751E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95905" w14:textId="1EA34A17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TAA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8EEF5" w14:textId="2A2B07DA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3F430" w14:textId="50EDAD1E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87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B9E57" w14:textId="1DB3051B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8721</w:t>
            </w:r>
          </w:p>
        </w:tc>
      </w:tr>
      <w:tr w:rsidR="0044360C" w:rsidRPr="0044360C" w14:paraId="35E409C5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81B55" w14:textId="253701A4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D5229" w14:textId="1474EEB9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5D746" w14:textId="723A3904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GAT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04CE1" w14:textId="22488671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23345" w14:textId="4D3A20E9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895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5CE9C" w14:textId="7E36A1D4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8963</w:t>
            </w:r>
          </w:p>
        </w:tc>
      </w:tr>
      <w:tr w:rsidR="0044360C" w:rsidRPr="0044360C" w14:paraId="7FBB2A12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78EE8" w14:textId="2BBFD705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20092" w14:textId="58697FBA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CB3E9" w14:textId="15F2176B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ATA)3agtcaagtcaag(AAT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EC770" w14:textId="59E2E796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5ECB4" w14:textId="2755A354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7063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68723" w14:textId="6DC95690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70666</w:t>
            </w:r>
          </w:p>
        </w:tc>
      </w:tr>
      <w:tr w:rsidR="0044360C" w:rsidRPr="0044360C" w14:paraId="486FBB6A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9E528" w14:textId="178EC27B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909AC" w14:textId="3AFA51D0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4D2AA" w14:textId="0B406CD9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GAA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2B306" w14:textId="2A4C2AB1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AE357" w14:textId="15164BC8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7458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06BAE" w14:textId="4A810BED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74589</w:t>
            </w:r>
          </w:p>
        </w:tc>
      </w:tr>
      <w:tr w:rsidR="0044360C" w:rsidRPr="0044360C" w14:paraId="093C9FBC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5BD1C" w14:textId="21F5E0E4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4885B" w14:textId="4060696E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4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FD2D8" w14:textId="60A5D0C3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ACTC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867E5" w14:textId="37EF5B73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69FF5" w14:textId="6FBE308E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753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36167" w14:textId="7FF5B445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75368</w:t>
            </w:r>
          </w:p>
        </w:tc>
      </w:tr>
      <w:tr w:rsidR="0044360C" w:rsidRPr="0044360C" w14:paraId="33CAEFFE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8B7AD" w14:textId="109836DB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B5385" w14:textId="6D6E052C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FEFE7" w14:textId="37F51DB5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TTA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361E8" w14:textId="701177AC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FFE2F" w14:textId="64FBF111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7829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7497D" w14:textId="52B1D02F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78298</w:t>
            </w:r>
          </w:p>
        </w:tc>
      </w:tr>
      <w:tr w:rsidR="0044360C" w:rsidRPr="0044360C" w14:paraId="482FDBC4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5A3DD" w14:textId="4B98CDB8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C1ECA" w14:textId="17A8CB4F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60C7D" w14:textId="3D647A95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CAA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A00D5" w14:textId="155B58C3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EDB07" w14:textId="126182B1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092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54188" w14:textId="34E7E547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0935</w:t>
            </w:r>
          </w:p>
        </w:tc>
      </w:tr>
      <w:tr w:rsidR="0044360C" w:rsidRPr="0044360C" w14:paraId="6485EEBD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ED47A" w14:textId="0420BF6A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A4A34" w14:textId="1C15C81F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D665C" w14:textId="5F368E16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TCC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CBD7A" w14:textId="5324CA2B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DB416" w14:textId="746163E2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478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25D66" w14:textId="1139BEC3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4795</w:t>
            </w:r>
          </w:p>
        </w:tc>
      </w:tr>
      <w:tr w:rsidR="0044360C" w:rsidRPr="0044360C" w14:paraId="2C79DC3D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4BCF4" w14:textId="1CE0B4A0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18C84" w14:textId="481F7F7A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8A6C8" w14:textId="3776015C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TCT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30B36" w14:textId="506866E0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21E8B" w14:textId="2E2B43E1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72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A5ACA" w14:textId="0E3C72E5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7239</w:t>
            </w:r>
          </w:p>
        </w:tc>
      </w:tr>
      <w:tr w:rsidR="0044360C" w:rsidRPr="0044360C" w14:paraId="03F6695B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2ED72" w14:textId="51EB225C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C0DB9" w14:textId="326B2575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74DD9" w14:textId="41D8F762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CCT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236ED" w14:textId="36826534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20BAC" w14:textId="6E827223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786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69CB3" w14:textId="4466AA77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7877</w:t>
            </w:r>
          </w:p>
        </w:tc>
      </w:tr>
      <w:tr w:rsidR="0044360C" w:rsidRPr="0044360C" w14:paraId="310A94C7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471DF" w14:textId="5A972256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13920" w14:textId="5BE18845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4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9548B" w14:textId="01AAC8C9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CATT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D431F" w14:textId="6FD8BFFC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4C1F1" w14:textId="58FA70BF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12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137E9" w14:textId="7249096C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1303</w:t>
            </w:r>
          </w:p>
        </w:tc>
      </w:tr>
      <w:tr w:rsidR="0044360C" w:rsidRPr="0044360C" w14:paraId="0D2FCB90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A536E" w14:textId="24254719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FAB8F" w14:textId="457A31C9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54584" w14:textId="2F40FD5E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AGA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8DE7B" w14:textId="499BC6B9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BBC2D" w14:textId="04798247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14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EB341" w14:textId="1FE85539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1439</w:t>
            </w:r>
          </w:p>
        </w:tc>
      </w:tr>
      <w:tr w:rsidR="0044360C" w:rsidRPr="0044360C" w14:paraId="6CAF5CC8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10C08" w14:textId="1B613AC3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77C01" w14:textId="410B2982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CF7D3" w14:textId="2AA7D680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TGG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C1BBE" w14:textId="47500DAD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10370" w14:textId="02036C69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36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DE177" w14:textId="5AF494BB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3669</w:t>
            </w:r>
          </w:p>
        </w:tc>
      </w:tr>
      <w:tr w:rsidR="0044360C" w:rsidRPr="0044360C" w14:paraId="11FC5263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75A99" w14:textId="721ECC74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B4F76" w14:textId="7E01BB2F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43E54" w14:textId="25FC2C83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ACT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7FBE6" w14:textId="16EC5F15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78929" w14:textId="2DFB9B63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649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5C53B" w14:textId="0D0B463C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6506</w:t>
            </w:r>
          </w:p>
        </w:tc>
      </w:tr>
      <w:tr w:rsidR="0044360C" w:rsidRPr="0044360C" w14:paraId="6BCC4565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14D4D" w14:textId="72A18ACD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F3254" w14:textId="2E38B164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A928F" w14:textId="476F3976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TTG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5742E" w14:textId="37230293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6E8D8" w14:textId="43B71B5C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0078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F8207" w14:textId="690D8A77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00795</w:t>
            </w:r>
          </w:p>
        </w:tc>
      </w:tr>
      <w:tr w:rsidR="0044360C" w:rsidRPr="0044360C" w14:paraId="1CB11048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F2177" w14:textId="74508A18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389C1" w14:textId="265B9C1B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87B70" w14:textId="13FC1A87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CTA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47F15" w14:textId="0ECD08A8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C2B29" w14:textId="0E17089E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045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09857" w14:textId="65665945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04516</w:t>
            </w:r>
          </w:p>
        </w:tc>
      </w:tr>
      <w:tr w:rsidR="0044360C" w:rsidRPr="0044360C" w14:paraId="26CFF638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A695B" w14:textId="7C6D31AB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8A1AD" w14:textId="103D2CC0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F269D" w14:textId="5E976421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TTA)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93ACA" w14:textId="3C3FE520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1247B" w14:textId="63BD2AD9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0478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17F5D" w14:textId="0975FA9A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04794</w:t>
            </w:r>
          </w:p>
        </w:tc>
      </w:tr>
      <w:tr w:rsidR="0044360C" w:rsidRPr="0044360C" w14:paraId="2ADA6CB1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5773F" w14:textId="530A9F38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C6882" w14:textId="43210C1C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1F4AE" w14:textId="08397CBB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TCT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48C8E" w14:textId="6C2374CD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0F928" w14:textId="1382DC42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1028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337A4" w14:textId="6151CF01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10296</w:t>
            </w:r>
          </w:p>
        </w:tc>
      </w:tr>
      <w:tr w:rsidR="0044360C" w:rsidRPr="0044360C" w14:paraId="531143CD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87B2D" w14:textId="21FDC876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A1BA7" w14:textId="41C10848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3B940" w14:textId="0E9DFC64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GTA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68F16" w14:textId="34281E88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C19BB" w14:textId="563D3A54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1095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3F380" w14:textId="6B2756DC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10960</w:t>
            </w:r>
          </w:p>
        </w:tc>
      </w:tr>
      <w:tr w:rsidR="0044360C" w:rsidRPr="0044360C" w14:paraId="632FEC46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2E231" w14:textId="207FE335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C6005" w14:textId="4F7935AA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C8112" w14:textId="1531E8D1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TTG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086E7" w14:textId="1AD011BE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40D07" w14:textId="713EF5DF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112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4BFD3" w14:textId="0F17CC3F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11217</w:t>
            </w:r>
          </w:p>
        </w:tc>
      </w:tr>
      <w:tr w:rsidR="0044360C" w:rsidRPr="0044360C" w14:paraId="5C505F84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8257A" w14:textId="5E3B79C1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29050" w14:textId="58B153AA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7227B" w14:textId="257B1362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AGT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2A539" w14:textId="7D5D876D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93BB2" w14:textId="00440FFD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114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3FA26" w14:textId="22A6364A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11412</w:t>
            </w:r>
          </w:p>
        </w:tc>
      </w:tr>
      <w:tr w:rsidR="0044360C" w:rsidRPr="0044360C" w14:paraId="0BEC6646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D3162" w14:textId="33D38CA6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C3BB2" w14:textId="637C0AC3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ACCE5" w14:textId="5DCD29C9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TAT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32DA1" w14:textId="13358195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A726B" w14:textId="7FBC2DBE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1209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479AB" w14:textId="6B2BF75D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12098</w:t>
            </w:r>
          </w:p>
        </w:tc>
      </w:tr>
      <w:tr w:rsidR="0044360C" w:rsidRPr="0044360C" w14:paraId="2878D682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C340B" w14:textId="57A5FA09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54EB4" w14:textId="6C9D6A1B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93EE2" w14:textId="0D4B35FB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AAG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E48BA" w14:textId="7591D107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9059A" w14:textId="6B939D98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124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8AC5A" w14:textId="5BEE4B8C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12413</w:t>
            </w:r>
          </w:p>
        </w:tc>
      </w:tr>
      <w:tr w:rsidR="0044360C" w:rsidRPr="0044360C" w14:paraId="349086B8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9FC96" w14:textId="102A401F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lastRenderedPageBreak/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BEBA5" w14:textId="24B90A6E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BFB06" w14:textId="355EB931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TCC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9E61B" w14:textId="4BA1AB2D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D53E0" w14:textId="2B24674B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1698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7AFCF" w14:textId="1CA41125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16994</w:t>
            </w:r>
          </w:p>
        </w:tc>
      </w:tr>
      <w:tr w:rsidR="0044360C" w:rsidRPr="0044360C" w14:paraId="48E10D01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D179D" w14:textId="73403E15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FA28C" w14:textId="011E0EF5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BBDC2" w14:textId="54537C23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ATT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BA0B5" w14:textId="7DB05DFE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10271" w14:textId="59F9DA60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1738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775DB" w14:textId="3FFC3530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17389</w:t>
            </w:r>
          </w:p>
        </w:tc>
      </w:tr>
      <w:tr w:rsidR="0044360C" w:rsidRPr="0044360C" w14:paraId="100243F0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CACE9" w14:textId="6547DB8D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266C5" w14:textId="7ADFC12B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D84C9" w14:textId="7CFD541B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GAA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BD82E" w14:textId="4B67F210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1294A" w14:textId="35E2FFBA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204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9C7CA" w14:textId="275A222B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20419</w:t>
            </w:r>
          </w:p>
        </w:tc>
      </w:tr>
      <w:tr w:rsidR="0044360C" w:rsidRPr="0044360C" w14:paraId="556C9F94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50077" w14:textId="1A475264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FAA7F" w14:textId="09501368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CBF1A" w14:textId="41CE6903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CAC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C10C1" w14:textId="4CA0979E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B7A75" w14:textId="46134E8A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208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592C7" w14:textId="67A9F0D1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20858</w:t>
            </w:r>
          </w:p>
        </w:tc>
      </w:tr>
      <w:tr w:rsidR="0044360C" w:rsidRPr="0044360C" w14:paraId="29A14A58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2CEF3" w14:textId="77571048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A267C" w14:textId="61CD30DC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30D3B" w14:textId="63141153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CTT)3atttac(TGT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F7463" w14:textId="7E67215D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0DFA5" w14:textId="75C58C7A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278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08313" w14:textId="5EAD9A1D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27900</w:t>
            </w:r>
          </w:p>
        </w:tc>
      </w:tr>
      <w:tr w:rsidR="0044360C" w:rsidRPr="0044360C" w14:paraId="1DB0AD6B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DCEAA" w14:textId="64F1669B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E082E" w14:textId="6827A484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C9DEE" w14:textId="36980D7A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TTC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3AFC5" w14:textId="65EDEB20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AD93A" w14:textId="15D029B0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280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C7CE8" w14:textId="2CCFB56B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28073</w:t>
            </w:r>
          </w:p>
        </w:tc>
      </w:tr>
      <w:tr w:rsidR="0044360C" w:rsidRPr="0044360C" w14:paraId="3B1F6B91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9B33F" w14:textId="5166C919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E3568" w14:textId="2B616714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38F21" w14:textId="1937AC62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TTC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6AF3E" w14:textId="414F7DF4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DB797" w14:textId="09EE7977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285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8DC11" w14:textId="2029989E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28543</w:t>
            </w:r>
          </w:p>
        </w:tc>
      </w:tr>
      <w:tr w:rsidR="0044360C" w:rsidRPr="0044360C" w14:paraId="7FB55A61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E6906" w14:textId="3E4E7AF9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FF2BC" w14:textId="5242AA00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FCAD3" w14:textId="7EA76D94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CTT)3tag(GGAC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4C0CA" w14:textId="1035E29A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4F1CE" w14:textId="67B4B38F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288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D3F62" w14:textId="717AD2AB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28830</w:t>
            </w:r>
          </w:p>
        </w:tc>
      </w:tr>
      <w:tr w:rsidR="0044360C" w:rsidRPr="0044360C" w14:paraId="4711215B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93BE3" w14:textId="28C77EFD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B6F05" w14:textId="4EF5F8D1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F00E3" w14:textId="28B29DA9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GCT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1D7C8" w14:textId="14EB6E73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01343" w14:textId="37B04711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308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FB1B5" w14:textId="0FD8956A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30851</w:t>
            </w:r>
          </w:p>
        </w:tc>
      </w:tr>
      <w:tr w:rsidR="0044360C" w:rsidRPr="0044360C" w14:paraId="1184C016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97E2A" w14:textId="3336F070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A16DA" w14:textId="30C357F7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BA44D" w14:textId="499D4DC2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GTT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B0899" w14:textId="1448BF81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59B44" w14:textId="5CFBF886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332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256B2" w14:textId="69111138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33285</w:t>
            </w:r>
          </w:p>
        </w:tc>
      </w:tr>
      <w:tr w:rsidR="0044360C" w:rsidRPr="0044360C" w14:paraId="5F5B4086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9C22B" w14:textId="63D26F20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AAB9C" w14:textId="2187217A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65E29" w14:textId="43EDDE3D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GAA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7003F" w14:textId="4A9283BB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130F4" w14:textId="010822A5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370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FBFBB" w14:textId="35DB9479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37027</w:t>
            </w:r>
          </w:p>
        </w:tc>
      </w:tr>
      <w:tr w:rsidR="0044360C" w:rsidRPr="0044360C" w14:paraId="1177E7D9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73B7B" w14:textId="60F94FA4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1BF9D" w14:textId="2AA1F2C9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0D362" w14:textId="6ECA41DA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GCC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A3F47" w14:textId="10973A87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A5731" w14:textId="4DABCC76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391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FC8D2" w14:textId="019874D2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39168</w:t>
            </w:r>
          </w:p>
        </w:tc>
      </w:tr>
      <w:tr w:rsidR="0044360C" w:rsidRPr="0044360C" w14:paraId="0BCD79C5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63537" w14:textId="619E9301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46076" w14:textId="46C10EEB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574C4" w14:textId="249F186E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CTA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D849B" w14:textId="69CBE8E8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4FC76" w14:textId="423E2D65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4019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5FFA7" w14:textId="1B41F71D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40203</w:t>
            </w:r>
          </w:p>
        </w:tc>
      </w:tr>
      <w:tr w:rsidR="0044360C" w:rsidRPr="0044360C" w14:paraId="274D2F3C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534B5" w14:textId="5ABF54AD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40228" w14:textId="67458EF4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3A2C7" w14:textId="33F93814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CTG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89C02" w14:textId="5FBA22B8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5F256" w14:textId="6E41D508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404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E9F97" w14:textId="2138A4CC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40412</w:t>
            </w:r>
          </w:p>
        </w:tc>
      </w:tr>
      <w:tr w:rsidR="0044360C" w:rsidRPr="0044360C" w14:paraId="2D7ECCDA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9E04B" w14:textId="2CA57320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E92BD" w14:textId="0E5E33B8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008F2" w14:textId="53769790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ACG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3ECCE" w14:textId="54C1C956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059DB" w14:textId="5911FC2A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4096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3D0D1" w14:textId="02BF1CFB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40972</w:t>
            </w:r>
          </w:p>
        </w:tc>
      </w:tr>
      <w:tr w:rsidR="0044360C" w:rsidRPr="0044360C" w14:paraId="57DDEA52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58263" w14:textId="1A001A4F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7FCD6" w14:textId="7EAE2EC0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B74BC" w14:textId="0F92F787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TCT)3ttcacggggagaagcagcaacgattcatattttttgtctcattttt(TTA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A25B7" w14:textId="5B5E39AE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5BA04" w14:textId="147352C2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422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E11CD" w14:textId="0E88C01B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42309</w:t>
            </w:r>
          </w:p>
        </w:tc>
      </w:tr>
      <w:tr w:rsidR="0044360C" w:rsidRPr="0044360C" w14:paraId="3D6508FC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32793" w14:textId="0DC80C9F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21FCD" w14:textId="5DA5468D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4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AB672" w14:textId="48350FCF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CTTC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5E505" w14:textId="0E7A7CC9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FADBC" w14:textId="283A95A6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432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8D29F" w14:textId="1234EE30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43221</w:t>
            </w:r>
          </w:p>
        </w:tc>
      </w:tr>
      <w:tr w:rsidR="0044360C" w:rsidRPr="0044360C" w14:paraId="08D5B934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6829D" w14:textId="54D76814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D9D6C" w14:textId="0786D3C2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D10A7" w14:textId="0E8EC3AD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GAA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49709" w14:textId="04208624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2E8DE" w14:textId="5923D99F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439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C7A1F" w14:textId="45E38F95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43918</w:t>
            </w:r>
          </w:p>
        </w:tc>
      </w:tr>
      <w:tr w:rsidR="0044360C" w:rsidRPr="0044360C" w14:paraId="40EB585E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EAD60" w14:textId="3EFCF1C0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DF92B" w14:textId="29D25DFA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CB06E" w14:textId="77C02C80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CAA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91C37" w14:textId="765E94E5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C42ED" w14:textId="2EA24EFE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446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03984" w14:textId="2B85AA69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44643</w:t>
            </w:r>
          </w:p>
        </w:tc>
      </w:tr>
      <w:tr w:rsidR="0044360C" w:rsidRPr="0044360C" w14:paraId="5DD02071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9D8B4" w14:textId="61A321AD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B40F7" w14:textId="73E48825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819D3" w14:textId="608030EE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TTC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3822E" w14:textId="6ACCF875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5DFF9" w14:textId="303D168B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4538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E3551" w14:textId="5852DCF1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45393</w:t>
            </w:r>
          </w:p>
        </w:tc>
      </w:tr>
      <w:tr w:rsidR="0044360C" w:rsidRPr="0044360C" w14:paraId="22DD6D97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97BDA" w14:textId="69EAA66C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103C9" w14:textId="04B93A33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AE23A" w14:textId="2F1558D1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TTG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5AB5A" w14:textId="67C2855C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B8532" w14:textId="39A4A033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4739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19F6A" w14:textId="261E6ACB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47405</w:t>
            </w:r>
          </w:p>
        </w:tc>
      </w:tr>
      <w:tr w:rsidR="0044360C" w:rsidRPr="0044360C" w14:paraId="00651703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209A8" w14:textId="58CD55C2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936AA" w14:textId="6E3D6F21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30049" w14:textId="53D404A2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ATT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EB2E9" w14:textId="51F6D7A2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24592" w14:textId="79CB7408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476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3E356" w14:textId="6B3F0993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47676</w:t>
            </w:r>
          </w:p>
        </w:tc>
      </w:tr>
      <w:tr w:rsidR="0044360C" w:rsidRPr="0044360C" w14:paraId="39AF5ED0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08D7B" w14:textId="1E7DCE78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074C8" w14:textId="0A982C59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D27B9" w14:textId="4F2CE506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CAC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9C2D8" w14:textId="2774F51B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49BC1" w14:textId="0EC31996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495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8194D" w14:textId="78C664B1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49532</w:t>
            </w:r>
          </w:p>
        </w:tc>
      </w:tr>
      <w:tr w:rsidR="0044360C" w:rsidRPr="0044360C" w14:paraId="355DE24D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5221D" w14:textId="3CE46507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A7020" w14:textId="45397E6A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C614D" w14:textId="089C0AFD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CTA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DB378" w14:textId="6AEF136E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ADD08" w14:textId="74DD82D1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5003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E5EF7" w14:textId="5792DBDB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50045</w:t>
            </w:r>
          </w:p>
        </w:tc>
      </w:tr>
      <w:tr w:rsidR="0044360C" w:rsidRPr="0044360C" w14:paraId="403453C4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F8321" w14:textId="54C77017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67D0D" w14:textId="384CEA52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8437F" w14:textId="41BB38DF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TAT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24EED" w14:textId="7393BE13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ADA9A" w14:textId="5C0A3AAE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520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10D35" w14:textId="5579D00F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52013</w:t>
            </w:r>
          </w:p>
        </w:tc>
      </w:tr>
      <w:tr w:rsidR="0044360C" w:rsidRPr="0044360C" w14:paraId="6B25F83F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E51CF" w14:textId="698F6144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5473E" w14:textId="7DAD1D4E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AF595" w14:textId="3B0CDAC6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ATT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C29BA" w14:textId="4A77C5D3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97AD1" w14:textId="71BA8DA7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5328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9913F" w14:textId="5335399F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53294</w:t>
            </w:r>
          </w:p>
        </w:tc>
      </w:tr>
      <w:tr w:rsidR="0044360C" w:rsidRPr="0044360C" w14:paraId="5853E308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18B57" w14:textId="13C6744C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B4538" w14:textId="1CB26C8A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B7387" w14:textId="3FCDE33C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TGA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BB106" w14:textId="23991348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308C0" w14:textId="13C87D23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5387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371DC" w14:textId="6B660AE4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53880</w:t>
            </w:r>
          </w:p>
        </w:tc>
      </w:tr>
      <w:tr w:rsidR="0044360C" w:rsidRPr="0044360C" w14:paraId="4D9000E4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98924" w14:textId="18663100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EFEC0" w14:textId="7CC5A252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FC8F8" w14:textId="73E46316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GCT)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D94ED" w14:textId="52BC51FA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74933" w14:textId="63BBCE1F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540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0022A" w14:textId="336E59FC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54011</w:t>
            </w:r>
          </w:p>
        </w:tc>
      </w:tr>
      <w:tr w:rsidR="0044360C" w:rsidRPr="0044360C" w14:paraId="5CDD5615" w14:textId="77777777" w:rsidTr="0044360C">
        <w:trPr>
          <w:trHeight w:val="320"/>
        </w:trPr>
        <w:tc>
          <w:tcPr>
            <w:tcW w:w="10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87EF994" w14:textId="3FE9345A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tChr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A3978EF" w14:textId="035BBB48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3</w:t>
            </w:r>
          </w:p>
        </w:tc>
        <w:tc>
          <w:tcPr>
            <w:tcW w:w="76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9E13E50" w14:textId="4DCC717E" w:rsidR="0044360C" w:rsidRPr="0044360C" w:rsidRDefault="0044360C" w:rsidP="004436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GTT)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1208CEE" w14:textId="7FAF7D15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8CB68B1" w14:textId="687D946B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5645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E7C2D29" w14:textId="6C76B59F" w:rsidR="0044360C" w:rsidRPr="0044360C" w:rsidRDefault="0044360C" w:rsidP="0044360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360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56461</w:t>
            </w:r>
          </w:p>
        </w:tc>
      </w:tr>
    </w:tbl>
    <w:p w14:paraId="3CC110DA" w14:textId="77777777" w:rsidR="00E00505" w:rsidRDefault="00E00505"/>
    <w:sectPr w:rsidR="00E00505" w:rsidSect="003274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5789E6" w14:textId="77777777" w:rsidR="008D39E0" w:rsidRDefault="008D39E0" w:rsidP="009117FA">
      <w:r>
        <w:separator/>
      </w:r>
    </w:p>
  </w:endnote>
  <w:endnote w:type="continuationSeparator" w:id="0">
    <w:p w14:paraId="6BE3D366" w14:textId="77777777" w:rsidR="008D39E0" w:rsidRDefault="008D39E0" w:rsidP="009117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00000000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49B8A9" w14:textId="77777777" w:rsidR="008D39E0" w:rsidRDefault="008D39E0" w:rsidP="009117FA">
      <w:r>
        <w:separator/>
      </w:r>
    </w:p>
  </w:footnote>
  <w:footnote w:type="continuationSeparator" w:id="0">
    <w:p w14:paraId="63626545" w14:textId="77777777" w:rsidR="008D39E0" w:rsidRDefault="008D39E0" w:rsidP="009117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505"/>
    <w:rsid w:val="00006BA1"/>
    <w:rsid w:val="000215F4"/>
    <w:rsid w:val="00025113"/>
    <w:rsid w:val="00030FA2"/>
    <w:rsid w:val="00035DC1"/>
    <w:rsid w:val="0005772B"/>
    <w:rsid w:val="0006590D"/>
    <w:rsid w:val="00070438"/>
    <w:rsid w:val="00071AE2"/>
    <w:rsid w:val="00077483"/>
    <w:rsid w:val="0008074D"/>
    <w:rsid w:val="0008763F"/>
    <w:rsid w:val="000A1655"/>
    <w:rsid w:val="000A3EEB"/>
    <w:rsid w:val="000B21BD"/>
    <w:rsid w:val="000B3E96"/>
    <w:rsid w:val="000B4B7F"/>
    <w:rsid w:val="000B6052"/>
    <w:rsid w:val="000B672A"/>
    <w:rsid w:val="000C65A7"/>
    <w:rsid w:val="000E1138"/>
    <w:rsid w:val="000E1DE9"/>
    <w:rsid w:val="000E65E1"/>
    <w:rsid w:val="000F0D91"/>
    <w:rsid w:val="00102891"/>
    <w:rsid w:val="00103409"/>
    <w:rsid w:val="001224ED"/>
    <w:rsid w:val="0014199B"/>
    <w:rsid w:val="001427CF"/>
    <w:rsid w:val="00145E04"/>
    <w:rsid w:val="00156E79"/>
    <w:rsid w:val="00157EC9"/>
    <w:rsid w:val="001615CB"/>
    <w:rsid w:val="001644F8"/>
    <w:rsid w:val="00167396"/>
    <w:rsid w:val="00182B86"/>
    <w:rsid w:val="00192C4F"/>
    <w:rsid w:val="00194204"/>
    <w:rsid w:val="00194BF1"/>
    <w:rsid w:val="001A201D"/>
    <w:rsid w:val="001A4B33"/>
    <w:rsid w:val="001B4A5E"/>
    <w:rsid w:val="001B50D8"/>
    <w:rsid w:val="001C3D33"/>
    <w:rsid w:val="001D0713"/>
    <w:rsid w:val="001D402C"/>
    <w:rsid w:val="001E04B3"/>
    <w:rsid w:val="001E5C94"/>
    <w:rsid w:val="001F1EF2"/>
    <w:rsid w:val="00207E51"/>
    <w:rsid w:val="0021460A"/>
    <w:rsid w:val="00223982"/>
    <w:rsid w:val="00242ED0"/>
    <w:rsid w:val="00243682"/>
    <w:rsid w:val="00243C9B"/>
    <w:rsid w:val="00250CEE"/>
    <w:rsid w:val="0025101F"/>
    <w:rsid w:val="0025403C"/>
    <w:rsid w:val="00254859"/>
    <w:rsid w:val="00254ADC"/>
    <w:rsid w:val="0026029F"/>
    <w:rsid w:val="00270619"/>
    <w:rsid w:val="002759A6"/>
    <w:rsid w:val="002972C8"/>
    <w:rsid w:val="002A1CE0"/>
    <w:rsid w:val="002A46AA"/>
    <w:rsid w:val="002B4928"/>
    <w:rsid w:val="002B6896"/>
    <w:rsid w:val="002C4009"/>
    <w:rsid w:val="002D6A45"/>
    <w:rsid w:val="002E24AB"/>
    <w:rsid w:val="00303693"/>
    <w:rsid w:val="00307AD1"/>
    <w:rsid w:val="00314FF1"/>
    <w:rsid w:val="00315318"/>
    <w:rsid w:val="003203C5"/>
    <w:rsid w:val="00323758"/>
    <w:rsid w:val="00326ECC"/>
    <w:rsid w:val="00327413"/>
    <w:rsid w:val="003358FA"/>
    <w:rsid w:val="00353778"/>
    <w:rsid w:val="003716A9"/>
    <w:rsid w:val="0037429C"/>
    <w:rsid w:val="00380E23"/>
    <w:rsid w:val="00387050"/>
    <w:rsid w:val="0039154C"/>
    <w:rsid w:val="003A0D3B"/>
    <w:rsid w:val="003C4866"/>
    <w:rsid w:val="003C6584"/>
    <w:rsid w:val="003E42E9"/>
    <w:rsid w:val="003F3E75"/>
    <w:rsid w:val="003F658C"/>
    <w:rsid w:val="003F7530"/>
    <w:rsid w:val="00416939"/>
    <w:rsid w:val="00424A9C"/>
    <w:rsid w:val="0043083C"/>
    <w:rsid w:val="00430BFC"/>
    <w:rsid w:val="004315A3"/>
    <w:rsid w:val="00432861"/>
    <w:rsid w:val="00435DE0"/>
    <w:rsid w:val="0044360C"/>
    <w:rsid w:val="00450EF5"/>
    <w:rsid w:val="00453458"/>
    <w:rsid w:val="00453CD9"/>
    <w:rsid w:val="0047386B"/>
    <w:rsid w:val="004745DC"/>
    <w:rsid w:val="00477C51"/>
    <w:rsid w:val="004870BF"/>
    <w:rsid w:val="004A2F4C"/>
    <w:rsid w:val="004A6BE8"/>
    <w:rsid w:val="004B2600"/>
    <w:rsid w:val="004B6A87"/>
    <w:rsid w:val="004B7502"/>
    <w:rsid w:val="004C3CA1"/>
    <w:rsid w:val="004C48F6"/>
    <w:rsid w:val="004D4B9D"/>
    <w:rsid w:val="004D798F"/>
    <w:rsid w:val="004E2BE1"/>
    <w:rsid w:val="004E38D2"/>
    <w:rsid w:val="004E66EE"/>
    <w:rsid w:val="004F338E"/>
    <w:rsid w:val="005057DE"/>
    <w:rsid w:val="00505BC7"/>
    <w:rsid w:val="005064E1"/>
    <w:rsid w:val="005124B0"/>
    <w:rsid w:val="005150D0"/>
    <w:rsid w:val="005241D0"/>
    <w:rsid w:val="005366A7"/>
    <w:rsid w:val="00536B33"/>
    <w:rsid w:val="00540D46"/>
    <w:rsid w:val="005434FA"/>
    <w:rsid w:val="00566EE1"/>
    <w:rsid w:val="0057173C"/>
    <w:rsid w:val="00584770"/>
    <w:rsid w:val="005931F8"/>
    <w:rsid w:val="00596E5E"/>
    <w:rsid w:val="005973F9"/>
    <w:rsid w:val="005A3CB7"/>
    <w:rsid w:val="005A4EB1"/>
    <w:rsid w:val="005B4031"/>
    <w:rsid w:val="005B5D33"/>
    <w:rsid w:val="005B5EF2"/>
    <w:rsid w:val="005B72B8"/>
    <w:rsid w:val="005C2540"/>
    <w:rsid w:val="005C5BD4"/>
    <w:rsid w:val="005D18A5"/>
    <w:rsid w:val="005D3411"/>
    <w:rsid w:val="005E4F4B"/>
    <w:rsid w:val="005E6118"/>
    <w:rsid w:val="005F0255"/>
    <w:rsid w:val="005F11AB"/>
    <w:rsid w:val="005F607D"/>
    <w:rsid w:val="006014DA"/>
    <w:rsid w:val="0060449C"/>
    <w:rsid w:val="0061718F"/>
    <w:rsid w:val="0062439B"/>
    <w:rsid w:val="00625195"/>
    <w:rsid w:val="00640C3E"/>
    <w:rsid w:val="00641683"/>
    <w:rsid w:val="0065367B"/>
    <w:rsid w:val="0067466B"/>
    <w:rsid w:val="0067666D"/>
    <w:rsid w:val="0067764C"/>
    <w:rsid w:val="00685465"/>
    <w:rsid w:val="0068703A"/>
    <w:rsid w:val="006A3F6B"/>
    <w:rsid w:val="006A51E9"/>
    <w:rsid w:val="006A623C"/>
    <w:rsid w:val="006A69BC"/>
    <w:rsid w:val="006B39A5"/>
    <w:rsid w:val="006B7B13"/>
    <w:rsid w:val="006C4C15"/>
    <w:rsid w:val="006C600F"/>
    <w:rsid w:val="006C6865"/>
    <w:rsid w:val="006E2219"/>
    <w:rsid w:val="006E28FD"/>
    <w:rsid w:val="006F2F97"/>
    <w:rsid w:val="006F6723"/>
    <w:rsid w:val="00720A25"/>
    <w:rsid w:val="00720C27"/>
    <w:rsid w:val="007253D1"/>
    <w:rsid w:val="00726186"/>
    <w:rsid w:val="007360AE"/>
    <w:rsid w:val="00736DAE"/>
    <w:rsid w:val="007430A5"/>
    <w:rsid w:val="007559A9"/>
    <w:rsid w:val="007607CE"/>
    <w:rsid w:val="007815B7"/>
    <w:rsid w:val="007906C9"/>
    <w:rsid w:val="00792620"/>
    <w:rsid w:val="007A48CF"/>
    <w:rsid w:val="007B0659"/>
    <w:rsid w:val="007B30CE"/>
    <w:rsid w:val="007C246C"/>
    <w:rsid w:val="007C550B"/>
    <w:rsid w:val="007C5F2F"/>
    <w:rsid w:val="007D6826"/>
    <w:rsid w:val="007E5709"/>
    <w:rsid w:val="007F269D"/>
    <w:rsid w:val="007F506B"/>
    <w:rsid w:val="007F5F6F"/>
    <w:rsid w:val="0080359C"/>
    <w:rsid w:val="00814100"/>
    <w:rsid w:val="008174F2"/>
    <w:rsid w:val="00822EDE"/>
    <w:rsid w:val="008255C9"/>
    <w:rsid w:val="00830569"/>
    <w:rsid w:val="00831CA6"/>
    <w:rsid w:val="0083394D"/>
    <w:rsid w:val="00843931"/>
    <w:rsid w:val="0085024A"/>
    <w:rsid w:val="00850F61"/>
    <w:rsid w:val="00852030"/>
    <w:rsid w:val="008561FC"/>
    <w:rsid w:val="00857351"/>
    <w:rsid w:val="00875027"/>
    <w:rsid w:val="00884432"/>
    <w:rsid w:val="0088767B"/>
    <w:rsid w:val="00890E73"/>
    <w:rsid w:val="008A070D"/>
    <w:rsid w:val="008A2E8F"/>
    <w:rsid w:val="008A60FF"/>
    <w:rsid w:val="008B147D"/>
    <w:rsid w:val="008B386A"/>
    <w:rsid w:val="008C208C"/>
    <w:rsid w:val="008C3D86"/>
    <w:rsid w:val="008C50BB"/>
    <w:rsid w:val="008C76A5"/>
    <w:rsid w:val="008C7809"/>
    <w:rsid w:val="008D0A84"/>
    <w:rsid w:val="008D10A5"/>
    <w:rsid w:val="008D1500"/>
    <w:rsid w:val="008D1DAC"/>
    <w:rsid w:val="008D39E0"/>
    <w:rsid w:val="008D6F0B"/>
    <w:rsid w:val="008D7E86"/>
    <w:rsid w:val="008E1838"/>
    <w:rsid w:val="008E59C0"/>
    <w:rsid w:val="008E5D57"/>
    <w:rsid w:val="008E7A86"/>
    <w:rsid w:val="008F010C"/>
    <w:rsid w:val="008F1998"/>
    <w:rsid w:val="009117FA"/>
    <w:rsid w:val="0091184D"/>
    <w:rsid w:val="00933851"/>
    <w:rsid w:val="009350F3"/>
    <w:rsid w:val="00940B33"/>
    <w:rsid w:val="009439A3"/>
    <w:rsid w:val="009452D0"/>
    <w:rsid w:val="00945613"/>
    <w:rsid w:val="00946BC8"/>
    <w:rsid w:val="00967934"/>
    <w:rsid w:val="009701BA"/>
    <w:rsid w:val="0098069D"/>
    <w:rsid w:val="00982249"/>
    <w:rsid w:val="00990FB0"/>
    <w:rsid w:val="00994F61"/>
    <w:rsid w:val="009962B5"/>
    <w:rsid w:val="009A1B0A"/>
    <w:rsid w:val="009A3DA1"/>
    <w:rsid w:val="009A4027"/>
    <w:rsid w:val="009C4C4C"/>
    <w:rsid w:val="009D3294"/>
    <w:rsid w:val="009D60C4"/>
    <w:rsid w:val="009E3267"/>
    <w:rsid w:val="009F5F3C"/>
    <w:rsid w:val="009F66C4"/>
    <w:rsid w:val="00A13758"/>
    <w:rsid w:val="00A25AD6"/>
    <w:rsid w:val="00A3777B"/>
    <w:rsid w:val="00A41B82"/>
    <w:rsid w:val="00A5498D"/>
    <w:rsid w:val="00A56355"/>
    <w:rsid w:val="00A618C1"/>
    <w:rsid w:val="00A620A5"/>
    <w:rsid w:val="00A82A72"/>
    <w:rsid w:val="00A924D9"/>
    <w:rsid w:val="00A96970"/>
    <w:rsid w:val="00AA0EE5"/>
    <w:rsid w:val="00AA1319"/>
    <w:rsid w:val="00AA4495"/>
    <w:rsid w:val="00AA5982"/>
    <w:rsid w:val="00AB76AE"/>
    <w:rsid w:val="00AC5768"/>
    <w:rsid w:val="00AD57F1"/>
    <w:rsid w:val="00AE1089"/>
    <w:rsid w:val="00AE1CB0"/>
    <w:rsid w:val="00AF1464"/>
    <w:rsid w:val="00B10BED"/>
    <w:rsid w:val="00B1708C"/>
    <w:rsid w:val="00B26A2E"/>
    <w:rsid w:val="00B34BEC"/>
    <w:rsid w:val="00B374EF"/>
    <w:rsid w:val="00B475D5"/>
    <w:rsid w:val="00B530F2"/>
    <w:rsid w:val="00B56B7D"/>
    <w:rsid w:val="00B64020"/>
    <w:rsid w:val="00B7419A"/>
    <w:rsid w:val="00B753B0"/>
    <w:rsid w:val="00B81314"/>
    <w:rsid w:val="00B82421"/>
    <w:rsid w:val="00BA2653"/>
    <w:rsid w:val="00BA491B"/>
    <w:rsid w:val="00BA5458"/>
    <w:rsid w:val="00BA6F4C"/>
    <w:rsid w:val="00BB003A"/>
    <w:rsid w:val="00BC11BA"/>
    <w:rsid w:val="00BC13B2"/>
    <w:rsid w:val="00BC2672"/>
    <w:rsid w:val="00BC2A50"/>
    <w:rsid w:val="00BD0EDC"/>
    <w:rsid w:val="00BD237B"/>
    <w:rsid w:val="00BF0772"/>
    <w:rsid w:val="00BF7839"/>
    <w:rsid w:val="00BF7D67"/>
    <w:rsid w:val="00C021AF"/>
    <w:rsid w:val="00C124ED"/>
    <w:rsid w:val="00C22646"/>
    <w:rsid w:val="00C23FD6"/>
    <w:rsid w:val="00C319F4"/>
    <w:rsid w:val="00C325BB"/>
    <w:rsid w:val="00C3295A"/>
    <w:rsid w:val="00C4431D"/>
    <w:rsid w:val="00C5012E"/>
    <w:rsid w:val="00C632A7"/>
    <w:rsid w:val="00C657FD"/>
    <w:rsid w:val="00C7015E"/>
    <w:rsid w:val="00C71C2A"/>
    <w:rsid w:val="00C72EA2"/>
    <w:rsid w:val="00C73A42"/>
    <w:rsid w:val="00C76D64"/>
    <w:rsid w:val="00C85565"/>
    <w:rsid w:val="00C85AAE"/>
    <w:rsid w:val="00C90824"/>
    <w:rsid w:val="00C90A4D"/>
    <w:rsid w:val="00C931DA"/>
    <w:rsid w:val="00CA1FAE"/>
    <w:rsid w:val="00CB2E29"/>
    <w:rsid w:val="00CD3461"/>
    <w:rsid w:val="00CD4A4E"/>
    <w:rsid w:val="00CD5EFD"/>
    <w:rsid w:val="00CE2217"/>
    <w:rsid w:val="00CE54BE"/>
    <w:rsid w:val="00CF2EA2"/>
    <w:rsid w:val="00D058E0"/>
    <w:rsid w:val="00D07846"/>
    <w:rsid w:val="00D13870"/>
    <w:rsid w:val="00D15C64"/>
    <w:rsid w:val="00D336CE"/>
    <w:rsid w:val="00D339F7"/>
    <w:rsid w:val="00D37177"/>
    <w:rsid w:val="00D37F41"/>
    <w:rsid w:val="00D455B7"/>
    <w:rsid w:val="00D5124F"/>
    <w:rsid w:val="00D64093"/>
    <w:rsid w:val="00D66B93"/>
    <w:rsid w:val="00D72134"/>
    <w:rsid w:val="00D73597"/>
    <w:rsid w:val="00D87EAB"/>
    <w:rsid w:val="00D9374A"/>
    <w:rsid w:val="00D976B2"/>
    <w:rsid w:val="00DA5A36"/>
    <w:rsid w:val="00DA5A4C"/>
    <w:rsid w:val="00DC2708"/>
    <w:rsid w:val="00DD34C7"/>
    <w:rsid w:val="00DE281A"/>
    <w:rsid w:val="00DF326C"/>
    <w:rsid w:val="00E00505"/>
    <w:rsid w:val="00E112B2"/>
    <w:rsid w:val="00E14D83"/>
    <w:rsid w:val="00E15F6E"/>
    <w:rsid w:val="00E25E82"/>
    <w:rsid w:val="00E32985"/>
    <w:rsid w:val="00E32DD9"/>
    <w:rsid w:val="00E33532"/>
    <w:rsid w:val="00E37377"/>
    <w:rsid w:val="00E405F1"/>
    <w:rsid w:val="00E41BAB"/>
    <w:rsid w:val="00E427C0"/>
    <w:rsid w:val="00E44D63"/>
    <w:rsid w:val="00E46E6C"/>
    <w:rsid w:val="00E50B68"/>
    <w:rsid w:val="00E5510C"/>
    <w:rsid w:val="00E57B40"/>
    <w:rsid w:val="00E63E41"/>
    <w:rsid w:val="00E6549C"/>
    <w:rsid w:val="00E66B12"/>
    <w:rsid w:val="00E6790B"/>
    <w:rsid w:val="00E7127F"/>
    <w:rsid w:val="00E73C02"/>
    <w:rsid w:val="00E82844"/>
    <w:rsid w:val="00E83018"/>
    <w:rsid w:val="00E84F28"/>
    <w:rsid w:val="00E85A25"/>
    <w:rsid w:val="00E85E4D"/>
    <w:rsid w:val="00E901D9"/>
    <w:rsid w:val="00E93084"/>
    <w:rsid w:val="00EC1CE9"/>
    <w:rsid w:val="00EC2475"/>
    <w:rsid w:val="00EC5301"/>
    <w:rsid w:val="00ED1EBA"/>
    <w:rsid w:val="00ED306D"/>
    <w:rsid w:val="00EE53BE"/>
    <w:rsid w:val="00F01D01"/>
    <w:rsid w:val="00F03429"/>
    <w:rsid w:val="00F17137"/>
    <w:rsid w:val="00F21138"/>
    <w:rsid w:val="00F22357"/>
    <w:rsid w:val="00F229CA"/>
    <w:rsid w:val="00F2590D"/>
    <w:rsid w:val="00F36662"/>
    <w:rsid w:val="00F4244F"/>
    <w:rsid w:val="00F456A3"/>
    <w:rsid w:val="00F46C9A"/>
    <w:rsid w:val="00F53A5E"/>
    <w:rsid w:val="00F5692C"/>
    <w:rsid w:val="00F6141B"/>
    <w:rsid w:val="00F74C64"/>
    <w:rsid w:val="00F75600"/>
    <w:rsid w:val="00F843EC"/>
    <w:rsid w:val="00F90C9C"/>
    <w:rsid w:val="00F94805"/>
    <w:rsid w:val="00F94819"/>
    <w:rsid w:val="00F97009"/>
    <w:rsid w:val="00FA08B7"/>
    <w:rsid w:val="00FA456D"/>
    <w:rsid w:val="00FB20D0"/>
    <w:rsid w:val="00FB2B0C"/>
    <w:rsid w:val="00FB4138"/>
    <w:rsid w:val="00FB63ED"/>
    <w:rsid w:val="00FB67D3"/>
    <w:rsid w:val="00FB7D52"/>
    <w:rsid w:val="00FC1070"/>
    <w:rsid w:val="00FC2C74"/>
    <w:rsid w:val="00FC506B"/>
    <w:rsid w:val="00FC75DB"/>
    <w:rsid w:val="00FD5F71"/>
    <w:rsid w:val="00FF5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9DAD6B"/>
  <w15:chartTrackingRefBased/>
  <w15:docId w15:val="{348701CB-5DE1-F74D-8A05-7BABD7154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3666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36662"/>
    <w:rPr>
      <w:color w:val="954F72"/>
      <w:u w:val="single"/>
    </w:rPr>
  </w:style>
  <w:style w:type="paragraph" w:customStyle="1" w:styleId="msonormal0">
    <w:name w:val="msonormal"/>
    <w:basedOn w:val="a"/>
    <w:rsid w:val="00F3666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a"/>
    <w:rsid w:val="00F36662"/>
    <w:pPr>
      <w:spacing w:before="100" w:beforeAutospacing="1" w:after="100" w:afterAutospacing="1"/>
    </w:pPr>
    <w:rPr>
      <w:rFonts w:ascii="DengXian" w:eastAsia="DengXian" w:hAnsi="DengXian" w:cs="Times New Roman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F3666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66">
    <w:name w:val="xl66"/>
    <w:basedOn w:val="a"/>
    <w:rsid w:val="00F3666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a"/>
    <w:rsid w:val="00F36662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a"/>
    <w:rsid w:val="00F3666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22"/>
      <w:szCs w:val="22"/>
      <w14:ligatures w14:val="none"/>
    </w:rPr>
  </w:style>
  <w:style w:type="paragraph" w:customStyle="1" w:styleId="xl69">
    <w:name w:val="xl69"/>
    <w:basedOn w:val="a"/>
    <w:rsid w:val="00F36662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63">
    <w:name w:val="xl63"/>
    <w:basedOn w:val="a"/>
    <w:rsid w:val="00DD34C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64">
    <w:name w:val="xl64"/>
    <w:basedOn w:val="a"/>
    <w:rsid w:val="00DD34C7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a5">
    <w:name w:val="header"/>
    <w:basedOn w:val="a"/>
    <w:link w:val="Char"/>
    <w:uiPriority w:val="99"/>
    <w:unhideWhenUsed/>
    <w:rsid w:val="009117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9117FA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9117F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9117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210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9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4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19FA76-DAC8-4659-B5A4-6E9FACCC2E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448</Words>
  <Characters>2560</Characters>
  <Application>Microsoft Office Word</Application>
  <DocSecurity>0</DocSecurity>
  <Lines>21</Lines>
  <Paragraphs>6</Paragraphs>
  <ScaleCrop>false</ScaleCrop>
  <Company/>
  <LinksUpToDate>false</LinksUpToDate>
  <CharactersWithSpaces>3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帐户</cp:lastModifiedBy>
  <cp:revision>18</cp:revision>
  <dcterms:created xsi:type="dcterms:W3CDTF">2024-06-19T14:49:00Z</dcterms:created>
  <dcterms:modified xsi:type="dcterms:W3CDTF">2025-04-13T10:43:00Z</dcterms:modified>
</cp:coreProperties>
</file>